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07A0" w:rsidRPr="001A07A0" w:rsidRDefault="001A07A0" w:rsidP="001A07A0">
      <w:pPr>
        <w:tabs>
          <w:tab w:val="center" w:pos="2300"/>
          <w:tab w:val="center" w:pos="3500"/>
          <w:tab w:val="center" w:pos="4300"/>
          <w:tab w:val="center" w:pos="5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1A07A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Table 1</w:t>
      </w:r>
    </w:p>
    <w:p w:rsidR="001A07A0" w:rsidRPr="001A07A0" w:rsidRDefault="001A07A0" w:rsidP="001A07A0">
      <w:pPr>
        <w:tabs>
          <w:tab w:val="center" w:pos="2300"/>
          <w:tab w:val="center" w:pos="3500"/>
          <w:tab w:val="center" w:pos="4300"/>
          <w:tab w:val="center" w:pos="5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1A07A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tatistical analysis (Three-way A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OVA</w:t>
      </w:r>
      <w:r w:rsidRPr="001A07A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followed by Holm-</w:t>
      </w:r>
      <w:proofErr w:type="spellStart"/>
      <w:r w:rsidRPr="001A07A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idak</w:t>
      </w:r>
      <w:proofErr w:type="spellEnd"/>
      <w:r w:rsidRPr="001A07A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multiple comparison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procedure) </w:t>
      </w:r>
      <w:r w:rsidRPr="001A07A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for oxygen consumption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of permeabilized gill, kidney and ABO cells of small and medium sized </w:t>
      </w:r>
      <w:r w:rsidRPr="001A07A0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A. </w:t>
      </w:r>
      <w:proofErr w:type="spellStart"/>
      <w:r w:rsidRPr="001A07A0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gigas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, presented in Figure 2A, B, C.</w:t>
      </w:r>
      <w:r w:rsidR="008B0A7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For factor oxygen availability</w:t>
      </w:r>
      <w:r w:rsidR="00D163B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gramStart"/>
      <w:r w:rsidR="008B0A7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nly</w:t>
      </w:r>
      <w:proofErr w:type="gramEnd"/>
      <w:r w:rsidR="008B0A7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significant differences are listed.</w:t>
      </w:r>
    </w:p>
    <w:p w:rsidR="001A07A0" w:rsidRPr="001A07A0" w:rsidRDefault="001A07A0" w:rsidP="001A07A0">
      <w:pPr>
        <w:tabs>
          <w:tab w:val="center" w:pos="2300"/>
          <w:tab w:val="center" w:pos="3500"/>
          <w:tab w:val="center" w:pos="4300"/>
          <w:tab w:val="center" w:pos="5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1A07A0" w:rsidRPr="001A07A0" w:rsidRDefault="001A07A0" w:rsidP="001A07A0">
      <w:pPr>
        <w:tabs>
          <w:tab w:val="center" w:pos="2300"/>
          <w:tab w:val="center" w:pos="3500"/>
          <w:tab w:val="center" w:pos="4300"/>
          <w:tab w:val="center" w:pos="5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1A07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1A07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Diff of Means</w:t>
      </w:r>
      <w:r w:rsidRPr="001A07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t</w:t>
      </w:r>
      <w:r w:rsidRPr="001A07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</w:t>
      </w:r>
      <w:r w:rsidRPr="001A07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&lt;0,050</w:t>
      </w:r>
      <w:r w:rsidRPr="001A07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  <w:r w:rsidRPr="001A07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:rsidR="001A07A0" w:rsidRPr="001A07A0" w:rsidRDefault="001A07A0" w:rsidP="001A07A0">
      <w:pPr>
        <w:tabs>
          <w:tab w:val="decimal" w:pos="2200"/>
          <w:tab w:val="decimal" w:pos="3400"/>
          <w:tab w:val="decimal" w:pos="4200"/>
          <w:tab w:val="decimal" w:pos="5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small vs. </w:t>
      </w:r>
      <w:r w:rsidR="008B0A75">
        <w:rPr>
          <w:rFonts w:ascii="Times New Roman" w:eastAsia="Times New Roman" w:hAnsi="Times New Roman" w:cs="Times New Roman"/>
          <w:sz w:val="20"/>
          <w:szCs w:val="20"/>
          <w:lang w:val="en-US"/>
        </w:rPr>
        <w:t>medium sized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929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760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448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1A07A0" w:rsidRPr="001A07A0" w:rsidRDefault="001A07A0" w:rsidP="001A07A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1A07A0" w:rsidRPr="001A07A0" w:rsidRDefault="001A07A0" w:rsidP="001A07A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omparisons for factor: </w:t>
      </w:r>
      <w:r w:rsidR="002B19D8" w:rsidRPr="002B19D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tissue</w:t>
      </w:r>
    </w:p>
    <w:p w:rsidR="001A07A0" w:rsidRPr="001A07A0" w:rsidRDefault="001A07A0" w:rsidP="001A07A0">
      <w:pPr>
        <w:tabs>
          <w:tab w:val="center" w:pos="2300"/>
          <w:tab w:val="center" w:pos="3500"/>
          <w:tab w:val="center" w:pos="4350"/>
          <w:tab w:val="center" w:pos="53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1A07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1A07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Diff of Means</w:t>
      </w:r>
      <w:r w:rsidRPr="001A07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t</w:t>
      </w:r>
      <w:r w:rsidRPr="001A07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</w:t>
      </w:r>
      <w:r w:rsidRPr="001A07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&lt;0,050</w:t>
      </w:r>
      <w:r w:rsidRPr="001A07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  <w:r w:rsidRPr="001A07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:rsidR="001A07A0" w:rsidRPr="001A07A0" w:rsidRDefault="001A07A0" w:rsidP="001A07A0">
      <w:pPr>
        <w:tabs>
          <w:tab w:val="decimal" w:pos="2300"/>
          <w:tab w:val="decimal" w:pos="3400"/>
          <w:tab w:val="decimal" w:pos="43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>kidney vs. gill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,736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,505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1A07A0" w:rsidRPr="001A07A0" w:rsidRDefault="001A07A0" w:rsidP="001A07A0">
      <w:pPr>
        <w:tabs>
          <w:tab w:val="decimal" w:pos="2300"/>
          <w:tab w:val="decimal" w:pos="3400"/>
          <w:tab w:val="decimal" w:pos="43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>kidney vs. ABO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,770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,859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1A07A0" w:rsidRPr="001A07A0" w:rsidRDefault="001A07A0" w:rsidP="001A07A0">
      <w:pPr>
        <w:tabs>
          <w:tab w:val="decimal" w:pos="2300"/>
          <w:tab w:val="decimal" w:pos="3400"/>
          <w:tab w:val="decimal" w:pos="4300"/>
          <w:tab w:val="decimal" w:pos="55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>ABO vs. gill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966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645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519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1A07A0" w:rsidRPr="001A07A0" w:rsidRDefault="001A07A0" w:rsidP="001A07A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1A07A0" w:rsidRPr="001A07A0" w:rsidRDefault="001A07A0" w:rsidP="001A07A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>Comparisons for factor</w:t>
      </w:r>
      <w:r w:rsidR="002B19D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issue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</w:t>
      </w:r>
      <w:r w:rsidRPr="001A07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within small</w:t>
      </w:r>
    </w:p>
    <w:p w:rsidR="001A07A0" w:rsidRPr="001A07A0" w:rsidRDefault="001A07A0" w:rsidP="001A07A0">
      <w:pPr>
        <w:tabs>
          <w:tab w:val="center" w:pos="2300"/>
          <w:tab w:val="center" w:pos="3550"/>
          <w:tab w:val="center" w:pos="4450"/>
          <w:tab w:val="center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1A07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1A07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Diff of Means</w:t>
      </w:r>
      <w:r w:rsidRPr="001A07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t</w:t>
      </w:r>
      <w:r w:rsidRPr="001A07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</w:t>
      </w:r>
      <w:r w:rsidRPr="001A07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&lt;0,050</w:t>
      </w:r>
      <w:r w:rsidRPr="001A07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  <w:r w:rsidRPr="001A07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:rsidR="001A07A0" w:rsidRPr="001A07A0" w:rsidRDefault="001A07A0" w:rsidP="001A07A0">
      <w:pPr>
        <w:tabs>
          <w:tab w:val="decimal" w:pos="2300"/>
          <w:tab w:val="decimal" w:pos="3400"/>
          <w:tab w:val="decimal" w:pos="44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>kidney vs. gill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,338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,937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1A07A0" w:rsidRPr="001A07A0" w:rsidRDefault="001A07A0" w:rsidP="001A07A0">
      <w:pPr>
        <w:tabs>
          <w:tab w:val="decimal" w:pos="2300"/>
          <w:tab w:val="decimal" w:pos="3400"/>
          <w:tab w:val="decimal" w:pos="44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>kidney vs. ABO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,156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,851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1A07A0" w:rsidRPr="001A07A0" w:rsidRDefault="001A07A0" w:rsidP="001A07A0">
      <w:pPr>
        <w:tabs>
          <w:tab w:val="decimal" w:pos="2300"/>
          <w:tab w:val="decimal" w:pos="3400"/>
          <w:tab w:val="decimal" w:pos="44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>ABO vs. gill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182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0858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932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No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1A07A0" w:rsidRPr="001A07A0" w:rsidRDefault="001A07A0" w:rsidP="001A07A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1A07A0" w:rsidRPr="001A07A0" w:rsidRDefault="001A07A0" w:rsidP="001A07A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1A07A0" w:rsidRPr="001A07A0" w:rsidRDefault="001A07A0" w:rsidP="001A07A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>Comparisons for factor</w:t>
      </w:r>
      <w:r w:rsidR="002B19D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issue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</w:t>
      </w:r>
      <w:r w:rsidRPr="001A07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within </w:t>
      </w:r>
      <w:r w:rsidR="008B0A75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medium sized</w:t>
      </w:r>
    </w:p>
    <w:p w:rsidR="001A07A0" w:rsidRPr="001A07A0" w:rsidRDefault="001A07A0" w:rsidP="001A07A0">
      <w:pPr>
        <w:tabs>
          <w:tab w:val="center" w:pos="2300"/>
          <w:tab w:val="center" w:pos="3550"/>
          <w:tab w:val="center" w:pos="4450"/>
          <w:tab w:val="center" w:pos="5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1A07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1A07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Diff of Means</w:t>
      </w:r>
      <w:r w:rsidRPr="001A07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t</w:t>
      </w:r>
      <w:r w:rsidRPr="001A07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</w:t>
      </w:r>
      <w:r w:rsidRPr="001A07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&lt;0,050</w:t>
      </w:r>
      <w:r w:rsidRPr="001A07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  <w:r w:rsidRPr="001A07A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:rsidR="001A07A0" w:rsidRPr="001A07A0" w:rsidRDefault="001A07A0" w:rsidP="001A07A0">
      <w:pPr>
        <w:tabs>
          <w:tab w:val="decimal" w:pos="2300"/>
          <w:tab w:val="decimal" w:pos="3400"/>
          <w:tab w:val="decimal" w:pos="44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>kidney vs. gill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7,134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,090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1A07A0" w:rsidRPr="001A07A0" w:rsidRDefault="001A07A0" w:rsidP="001A07A0">
      <w:pPr>
        <w:tabs>
          <w:tab w:val="decimal" w:pos="2300"/>
          <w:tab w:val="decimal" w:pos="3400"/>
          <w:tab w:val="decimal" w:pos="4400"/>
          <w:tab w:val="decimal" w:pos="56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>kidney vs. ABO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5,383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,264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1A07A0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E05505" w:rsidRDefault="001A07A0" w:rsidP="001A07A0">
      <w:pPr>
        <w:rPr>
          <w:rFonts w:ascii="Times New Roman" w:eastAsia="Times New Roman" w:hAnsi="Times New Roman" w:cs="Times New Roman"/>
          <w:sz w:val="20"/>
          <w:szCs w:val="20"/>
        </w:rPr>
      </w:pPr>
      <w:r w:rsidRPr="001A07A0">
        <w:rPr>
          <w:rFonts w:ascii="Times New Roman" w:eastAsia="Times New Roman" w:hAnsi="Times New Roman" w:cs="Times New Roman"/>
          <w:sz w:val="20"/>
          <w:szCs w:val="20"/>
        </w:rPr>
        <w:t xml:space="preserve">ABO vs. </w:t>
      </w:r>
      <w:proofErr w:type="spellStart"/>
      <w:r w:rsidRPr="001A07A0">
        <w:rPr>
          <w:rFonts w:ascii="Times New Roman" w:eastAsia="Times New Roman" w:hAnsi="Times New Roman" w:cs="Times New Roman"/>
          <w:sz w:val="20"/>
          <w:szCs w:val="20"/>
        </w:rPr>
        <w:t>gill</w:t>
      </w:r>
      <w:proofErr w:type="spellEnd"/>
      <w:r w:rsidRPr="001A07A0">
        <w:rPr>
          <w:rFonts w:ascii="Times New Roman" w:eastAsia="Times New Roman" w:hAnsi="Times New Roman" w:cs="Times New Roman"/>
          <w:sz w:val="20"/>
          <w:szCs w:val="20"/>
        </w:rPr>
        <w:tab/>
      </w:r>
      <w:r w:rsidR="00B848CD">
        <w:rPr>
          <w:rFonts w:ascii="Times New Roman" w:eastAsia="Times New Roman" w:hAnsi="Times New Roman" w:cs="Times New Roman"/>
          <w:sz w:val="20"/>
          <w:szCs w:val="20"/>
        </w:rPr>
        <w:tab/>
      </w:r>
      <w:r w:rsidRPr="001A07A0">
        <w:rPr>
          <w:rFonts w:ascii="Times New Roman" w:eastAsia="Times New Roman" w:hAnsi="Times New Roman" w:cs="Times New Roman"/>
          <w:sz w:val="20"/>
          <w:szCs w:val="20"/>
        </w:rPr>
        <w:t>1,751</w:t>
      </w:r>
      <w:r w:rsidRPr="001A07A0">
        <w:rPr>
          <w:rFonts w:ascii="Times New Roman" w:eastAsia="Times New Roman" w:hAnsi="Times New Roman" w:cs="Times New Roman"/>
          <w:sz w:val="20"/>
          <w:szCs w:val="20"/>
        </w:rPr>
        <w:tab/>
      </w:r>
      <w:r w:rsidR="00B848CD">
        <w:rPr>
          <w:rFonts w:ascii="Times New Roman" w:eastAsia="Times New Roman" w:hAnsi="Times New Roman" w:cs="Times New Roman"/>
          <w:sz w:val="20"/>
          <w:szCs w:val="20"/>
        </w:rPr>
        <w:tab/>
      </w:r>
      <w:r w:rsidRPr="001A07A0">
        <w:rPr>
          <w:rFonts w:ascii="Times New Roman" w:eastAsia="Times New Roman" w:hAnsi="Times New Roman" w:cs="Times New Roman"/>
          <w:sz w:val="20"/>
          <w:szCs w:val="20"/>
        </w:rPr>
        <w:t>0,827</w:t>
      </w:r>
      <w:r w:rsidRPr="001A07A0">
        <w:rPr>
          <w:rFonts w:ascii="Times New Roman" w:eastAsia="Times New Roman" w:hAnsi="Times New Roman" w:cs="Times New Roman"/>
          <w:sz w:val="20"/>
          <w:szCs w:val="20"/>
        </w:rPr>
        <w:tab/>
        <w:t>0,409</w:t>
      </w:r>
      <w:r w:rsidRPr="001A07A0">
        <w:rPr>
          <w:rFonts w:ascii="Times New Roman" w:eastAsia="Times New Roman" w:hAnsi="Times New Roman" w:cs="Times New Roman"/>
          <w:sz w:val="20"/>
          <w:szCs w:val="20"/>
        </w:rPr>
        <w:tab/>
      </w:r>
      <w:r w:rsidR="00B848CD">
        <w:rPr>
          <w:rFonts w:ascii="Times New Roman" w:eastAsia="Times New Roman" w:hAnsi="Times New Roman" w:cs="Times New Roman"/>
          <w:sz w:val="20"/>
          <w:szCs w:val="20"/>
        </w:rPr>
        <w:t xml:space="preserve">       </w:t>
      </w:r>
      <w:proofErr w:type="spellStart"/>
      <w:r w:rsidRPr="001A07A0">
        <w:rPr>
          <w:rFonts w:ascii="Times New Roman" w:eastAsia="Times New Roman" w:hAnsi="Times New Roman" w:cs="Times New Roman"/>
          <w:sz w:val="20"/>
          <w:szCs w:val="20"/>
        </w:rPr>
        <w:t>No</w:t>
      </w:r>
      <w:proofErr w:type="spellEnd"/>
      <w:r w:rsidRPr="001A07A0">
        <w:rPr>
          <w:rFonts w:ascii="Times New Roman" w:eastAsia="Times New Roman" w:hAnsi="Times New Roman" w:cs="Times New Roman"/>
          <w:sz w:val="20"/>
          <w:szCs w:val="20"/>
        </w:rPr>
        <w:tab/>
      </w:r>
      <w:r w:rsidRPr="001A07A0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1A07A0" w:rsidRDefault="001A07A0" w:rsidP="001A07A0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p w:rsidR="009224E8" w:rsidRDefault="009224E8" w:rsidP="009224E8">
      <w:pPr>
        <w:rPr>
          <w:rFonts w:ascii="Times New Roman" w:eastAsia="Times New Roman" w:hAnsi="Times New Roman" w:cs="Times New Roman"/>
          <w:sz w:val="20"/>
          <w:szCs w:val="20"/>
        </w:rPr>
      </w:pPr>
    </w:p>
    <w:p w:rsidR="009224E8" w:rsidRPr="009224E8" w:rsidRDefault="009224E8" w:rsidP="009224E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omparisons for factor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xygen availability </w:t>
      </w:r>
      <w:r w:rsidRPr="009224E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within kidney</w:t>
      </w:r>
    </w:p>
    <w:p w:rsid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9224E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Diff of Means</w:t>
      </w:r>
      <w:r w:rsidRPr="009224E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t</w:t>
      </w:r>
      <w:r w:rsidRPr="009224E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</w:t>
      </w:r>
      <w:r w:rsidRPr="009224E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&lt;0,050</w:t>
      </w:r>
      <w:r w:rsidRPr="009224E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IV vs. </w:t>
      </w: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,28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,28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V vs. leak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,126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,840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V vs. CII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,066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,17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er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vs. </w:t>
      </w: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842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,099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ypo-rec vs. </w:t>
      </w: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814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,896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I+CII vs. </w:t>
      </w: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802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,810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V vs. hyper-rec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719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,512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er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vs. leak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687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,390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I vs. </w:t>
      </w: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723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,237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V vs. ET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680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,208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o-rec vs. leak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658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,170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+CII vs. leak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647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,077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er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vs. CII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627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,805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o-rec vs. CII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599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,589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+CII vs. CII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587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,499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 vs. leak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567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,455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V vs. CI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558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,384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ETS vs. </w:t>
      </w: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602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,269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yper-rec vs. </w:t>
      </w: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562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,986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002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 vs. CII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508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,892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003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V vs. CI+CII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479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,762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005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>CIV vs. hypo-rec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467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,670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007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IV vs. </w:t>
      </w: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er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439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,449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015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ETS vs. leak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446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,419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016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er-rec vs. leak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406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,114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042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Default="009224E8" w:rsidP="009224E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9224E8" w:rsidRDefault="009224E8" w:rsidP="009224E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9224E8" w:rsidRPr="009224E8" w:rsidRDefault="009224E8" w:rsidP="009224E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omparisons for factor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oxygen availability</w:t>
      </w:r>
      <w:r w:rsidRPr="009224E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within ABO</w:t>
      </w:r>
    </w:p>
    <w:p w:rsidR="009224E8" w:rsidRPr="009224E8" w:rsidRDefault="009224E8" w:rsidP="009224E8">
      <w:pPr>
        <w:tabs>
          <w:tab w:val="center" w:pos="3000"/>
          <w:tab w:val="center" w:pos="4300"/>
          <w:tab w:val="center" w:pos="5250"/>
          <w:tab w:val="center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9224E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Diff of Means</w:t>
      </w:r>
      <w:r w:rsidRPr="009224E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t</w:t>
      </w:r>
      <w:r w:rsidRPr="009224E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</w:t>
      </w:r>
      <w:r w:rsidRPr="009224E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&lt;0,050</w:t>
      </w:r>
      <w:r w:rsidRPr="009224E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V vs. CII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,998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4,469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IV vs. </w:t>
      </w: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,605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,598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V vs. ET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,489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,694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V vs. leak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,453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,408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V vs. hyper-rec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,413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,823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er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vs. CII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,275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,236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o-rec vs. CII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,125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,15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+CII vs. CII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,102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,982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V vs. CI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965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,578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 vs. CII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,032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,477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V vs. CI+CII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896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,032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er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vs. </w:t>
      </w: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882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,926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V vs. hypo-rec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872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,848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er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vs. ET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767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,02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ypo-rec vs. </w:t>
      </w: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732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,750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er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vs. leak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73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,736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IV vs. </w:t>
      </w: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er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723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,673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I+CII vs. </w:t>
      </w: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709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,567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er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vs. hyper-rec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690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,287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I vs. </w:t>
      </w: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639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,020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o-rec vs. ET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617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,846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+CII vs. ET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594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,662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o-rec vs. leak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58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,560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+CII vs. leak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557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,376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er-rec vs. CII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585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,150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o-rec vs. hyper-rec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540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,140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 vs. ET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524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,115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+CII vs. hyper-rec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517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,96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002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leak vs. CII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545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,944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002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 vs. leak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488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,830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003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ETS vs. CII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508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,68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004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 vs. hyper-rec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447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,427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010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Default="009224E8" w:rsidP="009224E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224E8">
        <w:rPr>
          <w:rFonts w:ascii="Times New Roman" w:eastAsia="Times New Roman" w:hAnsi="Times New Roman" w:cs="Times New Roman"/>
          <w:sz w:val="20"/>
          <w:szCs w:val="20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</w:rPr>
        <w:tab/>
      </w:r>
    </w:p>
    <w:p w:rsidR="009224E8" w:rsidRDefault="009224E8" w:rsidP="009224E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9224E8" w:rsidRPr="009224E8" w:rsidRDefault="009224E8" w:rsidP="009224E8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omparisons for factor: </w:t>
      </w:r>
      <w:r w:rsidRPr="009224E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Col 4 within gill</w:t>
      </w:r>
    </w:p>
    <w:p w:rsidR="009224E8" w:rsidRPr="009224E8" w:rsidRDefault="009224E8" w:rsidP="009224E8">
      <w:pPr>
        <w:tabs>
          <w:tab w:val="center" w:pos="3000"/>
          <w:tab w:val="center" w:pos="4300"/>
          <w:tab w:val="center" w:pos="5250"/>
          <w:tab w:val="center" w:pos="62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Comparison</w:t>
      </w:r>
      <w:r w:rsidRPr="009224E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Diff of Means</w:t>
      </w:r>
      <w:r w:rsidRPr="009224E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t</w:t>
      </w:r>
      <w:r w:rsidRPr="009224E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</w:t>
      </w:r>
      <w:r w:rsidRPr="009224E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  <w:t>P&lt;0,050</w:t>
      </w:r>
      <w:r w:rsidRPr="009224E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V vs. CII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2,070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6,252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V vs. hyper-rec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,970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5,466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V vs. ET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,584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2,436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V vs. leak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,495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,736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IV vs. </w:t>
      </w: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,488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1,405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er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vs. CII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,275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0,012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er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vs. hyper-rec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,175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9,225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o-rec vs. CII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,134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,902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+CII vs. CII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,102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,649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V vs. CI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,059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,314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o-rec vs. hyper-rec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,034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8,116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 vs. CII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,01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,938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>CI+CII vs. hyper-rec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1,002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,863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V vs. CI+CII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968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,603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V vs. hypo-rec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936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,350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 vs. hyper-rec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91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7,152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IV vs. </w:t>
      </w: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er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795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,24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er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vs. ET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789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6,195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er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vs. leak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700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,495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er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vs. </w:t>
      </w: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694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,314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o-rec vs. ET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648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5,086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+CII vs. ET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616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,833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leak vs. CII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575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,517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vs. CII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582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,456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o-rec vs. leak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559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,386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hypo-rec vs. </w:t>
      </w: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552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,232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+CII vs. leak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526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,133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 vs. ET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525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4,122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&lt;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I+CII vs. </w:t>
      </w: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520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,985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00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ETS vs. CII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486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,816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003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leak vs. hyper-rec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475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,730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003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vs. hyper-rec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48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,689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004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CI vs. leak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436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,422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009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I vs. </w:t>
      </w:r>
      <w:proofErr w:type="spellStart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hypox</w:t>
      </w:r>
      <w:proofErr w:type="spellEnd"/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430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,291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013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>ETS vs. hyper-rec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386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3,030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0,029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  <w:t>Yes</w:t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p w:rsidR="009224E8" w:rsidRPr="009224E8" w:rsidRDefault="009224E8" w:rsidP="009224E8">
      <w:pPr>
        <w:tabs>
          <w:tab w:val="decimal" w:pos="2900"/>
          <w:tab w:val="decimal" w:pos="4200"/>
          <w:tab w:val="decimal" w:pos="5200"/>
          <w:tab w:val="decimal" w:pos="6400"/>
        </w:tabs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224E8">
        <w:rPr>
          <w:rFonts w:ascii="Times New Roman" w:eastAsia="Times New Roman" w:hAnsi="Times New Roman" w:cs="Times New Roman"/>
          <w:sz w:val="20"/>
          <w:szCs w:val="20"/>
          <w:lang w:val="en-US"/>
        </w:rPr>
        <w:tab/>
      </w:r>
    </w:p>
    <w:sectPr w:rsidR="009224E8" w:rsidRPr="009224E8" w:rsidSect="00991F8A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7A0"/>
    <w:rsid w:val="001A07A0"/>
    <w:rsid w:val="002B19D8"/>
    <w:rsid w:val="008B0A75"/>
    <w:rsid w:val="009224E8"/>
    <w:rsid w:val="00B848CD"/>
    <w:rsid w:val="00C439DA"/>
    <w:rsid w:val="00D163BB"/>
    <w:rsid w:val="00E05505"/>
    <w:rsid w:val="00E15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F67979"/>
  <w15:chartTrackingRefBased/>
  <w15:docId w15:val="{3B7AABED-183F-4317-9802-086456824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9</Words>
  <Characters>4342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d</dc:creator>
  <cp:keywords/>
  <dc:description/>
  <cp:lastModifiedBy>Bernd</cp:lastModifiedBy>
  <cp:revision>8</cp:revision>
  <dcterms:created xsi:type="dcterms:W3CDTF">2020-05-31T13:50:00Z</dcterms:created>
  <dcterms:modified xsi:type="dcterms:W3CDTF">2020-05-31T14:24:00Z</dcterms:modified>
</cp:coreProperties>
</file>